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2"/>
        <w:gridCol w:w="3048"/>
        <w:gridCol w:w="3990"/>
      </w:tblGrid>
      <w:tr w:rsidR="000B0710" w:rsidRPr="00776FF3" w14:paraId="6DDB7C39" w14:textId="77777777" w:rsidTr="000B174C">
        <w:trPr>
          <w:trHeight w:val="480"/>
        </w:trPr>
        <w:tc>
          <w:tcPr>
            <w:tcW w:w="1271" w:type="dxa"/>
          </w:tcPr>
          <w:p w14:paraId="56794798" w14:textId="77777777" w:rsidR="000B0710" w:rsidRPr="00776FF3" w:rsidRDefault="000B0710" w:rsidP="005F32AF">
            <w:pPr>
              <w:autoSpaceDE w:val="0"/>
              <w:autoSpaceDN w:val="0"/>
              <w:adjustRightInd w:val="0"/>
              <w:spacing w:after="240"/>
            </w:pPr>
          </w:p>
        </w:tc>
        <w:tc>
          <w:tcPr>
            <w:tcW w:w="3182" w:type="dxa"/>
            <w:vAlign w:val="center"/>
          </w:tcPr>
          <w:p w14:paraId="05BC8457" w14:textId="77777777" w:rsidR="000B0710" w:rsidRPr="00776FF3" w:rsidRDefault="00BC2FA9" w:rsidP="00BC2FA9">
            <w:pPr>
              <w:jc w:val="center"/>
            </w:pPr>
            <w:r w:rsidRPr="00776FF3">
              <w:t>Gene name</w:t>
            </w:r>
          </w:p>
        </w:tc>
        <w:tc>
          <w:tcPr>
            <w:tcW w:w="3723" w:type="dxa"/>
          </w:tcPr>
          <w:p w14:paraId="2C2DA339" w14:textId="77777777" w:rsidR="000B0710" w:rsidRPr="00776FF3" w:rsidRDefault="00BC2FA9" w:rsidP="005F32AF">
            <w:pPr>
              <w:jc w:val="center"/>
            </w:pPr>
            <w:r w:rsidRPr="00776FF3">
              <w:rPr>
                <w:color w:val="000000"/>
              </w:rPr>
              <w:t>Sequence</w:t>
            </w:r>
            <w:r w:rsidRPr="00776FF3">
              <w:rPr>
                <w:rFonts w:hint="eastAsia"/>
                <w:color w:val="000000"/>
              </w:rPr>
              <w:t>(5</w:t>
            </w:r>
            <w:r w:rsidRPr="00776FF3">
              <w:rPr>
                <w:rFonts w:hint="eastAsia"/>
                <w:color w:val="000000"/>
              </w:rPr>
              <w:t>′</w:t>
            </w:r>
            <w:r>
              <w:rPr>
                <w:color w:val="000000"/>
              </w:rPr>
              <w:t>-</w:t>
            </w:r>
            <w:r w:rsidRPr="00776FF3">
              <w:rPr>
                <w:rFonts w:hint="eastAsia"/>
                <w:color w:val="000000"/>
              </w:rPr>
              <w:t>3</w:t>
            </w:r>
            <w:r w:rsidRPr="00776FF3">
              <w:rPr>
                <w:rFonts w:hint="eastAsia"/>
                <w:color w:val="000000"/>
              </w:rPr>
              <w:t>′</w:t>
            </w:r>
            <w:r w:rsidRPr="00776FF3">
              <w:rPr>
                <w:rFonts w:hint="eastAsia"/>
                <w:color w:val="000000"/>
              </w:rPr>
              <w:t>)</w:t>
            </w:r>
          </w:p>
        </w:tc>
      </w:tr>
      <w:tr w:rsidR="000B0710" w:rsidRPr="00776FF3" w14:paraId="3113F7E8" w14:textId="77777777" w:rsidTr="000B174C">
        <w:trPr>
          <w:trHeight w:val="605"/>
        </w:trPr>
        <w:tc>
          <w:tcPr>
            <w:tcW w:w="1271" w:type="dxa"/>
            <w:vAlign w:val="bottom"/>
          </w:tcPr>
          <w:p w14:paraId="18399198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  <w:r w:rsidRPr="00776FF3">
              <w:rPr>
                <w:bCs/>
                <w:iCs/>
              </w:rPr>
              <w:t>siRNA</w:t>
            </w:r>
          </w:p>
        </w:tc>
        <w:tc>
          <w:tcPr>
            <w:tcW w:w="3182" w:type="dxa"/>
            <w:vAlign w:val="center"/>
          </w:tcPr>
          <w:p w14:paraId="7393237F" w14:textId="77777777" w:rsidR="000B0710" w:rsidRPr="00776FF3" w:rsidRDefault="000B0710" w:rsidP="00BC2FA9">
            <w:pPr>
              <w:jc w:val="center"/>
            </w:pPr>
          </w:p>
        </w:tc>
        <w:tc>
          <w:tcPr>
            <w:tcW w:w="3723" w:type="dxa"/>
            <w:vAlign w:val="center"/>
          </w:tcPr>
          <w:p w14:paraId="6EC5B093" w14:textId="77777777" w:rsidR="000B0710" w:rsidRPr="00776FF3" w:rsidRDefault="000B0710" w:rsidP="00BC2FA9">
            <w:pPr>
              <w:jc w:val="center"/>
            </w:pPr>
          </w:p>
        </w:tc>
      </w:tr>
      <w:tr w:rsidR="000B0710" w:rsidRPr="00776FF3" w14:paraId="20F07EEC" w14:textId="77777777" w:rsidTr="000B174C">
        <w:trPr>
          <w:trHeight w:val="384"/>
        </w:trPr>
        <w:tc>
          <w:tcPr>
            <w:tcW w:w="1271" w:type="dxa"/>
            <w:vAlign w:val="center"/>
          </w:tcPr>
          <w:p w14:paraId="661A4689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  <w:vAlign w:val="center"/>
          </w:tcPr>
          <w:p w14:paraId="1910EC02" w14:textId="77777777" w:rsidR="000B0710" w:rsidRPr="000B174C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0B174C">
              <w:rPr>
                <w:color w:val="000000" w:themeColor="text1"/>
              </w:rPr>
              <w:t xml:space="preserve">STAT3 </w:t>
            </w:r>
            <w:r w:rsidRPr="000B174C">
              <w:rPr>
                <w:bCs/>
                <w:iCs/>
                <w:color w:val="000000" w:themeColor="text1"/>
              </w:rPr>
              <w:t>siRNA</w:t>
            </w:r>
            <w:r w:rsidR="00BC2FA9" w:rsidRPr="000B174C">
              <w:rPr>
                <w:bCs/>
                <w:iCs/>
                <w:color w:val="000000" w:themeColor="text1"/>
              </w:rPr>
              <w:t xml:space="preserve"> </w:t>
            </w:r>
            <w:r w:rsidRPr="000B174C">
              <w:rPr>
                <w:bCs/>
                <w:iCs/>
                <w:color w:val="000000" w:themeColor="text1"/>
              </w:rPr>
              <w:t>#</w:t>
            </w:r>
            <w:r w:rsidR="00BC2FA9" w:rsidRPr="000B174C">
              <w:rPr>
                <w:bCs/>
                <w:iCs/>
                <w:color w:val="000000" w:themeColor="text1"/>
              </w:rPr>
              <w:t>1</w:t>
            </w:r>
          </w:p>
        </w:tc>
        <w:tc>
          <w:tcPr>
            <w:tcW w:w="3723" w:type="dxa"/>
            <w:vAlign w:val="center"/>
          </w:tcPr>
          <w:p w14:paraId="393AD454" w14:textId="77777777" w:rsidR="000B0710" w:rsidRPr="000B174C" w:rsidRDefault="000B0710" w:rsidP="00BC2FA9">
            <w:pPr>
              <w:jc w:val="center"/>
              <w:rPr>
                <w:color w:val="000000" w:themeColor="text1"/>
              </w:rPr>
            </w:pPr>
            <w:r w:rsidRPr="000B174C">
              <w:rPr>
                <w:color w:val="000000" w:themeColor="text1"/>
              </w:rPr>
              <w:t>TGCATAGGACGGAATGAAC</w:t>
            </w:r>
          </w:p>
        </w:tc>
      </w:tr>
      <w:tr w:rsidR="000B0710" w:rsidRPr="00776FF3" w14:paraId="2AEA8905" w14:textId="77777777" w:rsidTr="000B174C">
        <w:trPr>
          <w:trHeight w:val="384"/>
        </w:trPr>
        <w:tc>
          <w:tcPr>
            <w:tcW w:w="1271" w:type="dxa"/>
            <w:vAlign w:val="center"/>
          </w:tcPr>
          <w:p w14:paraId="4541E67F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  <w:vAlign w:val="center"/>
          </w:tcPr>
          <w:p w14:paraId="0C3469E9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  <w:r w:rsidRPr="00776FF3">
              <w:t xml:space="preserve">STAT3 </w:t>
            </w:r>
            <w:r w:rsidRPr="00776FF3">
              <w:rPr>
                <w:bCs/>
                <w:iCs/>
              </w:rPr>
              <w:t>siRNA</w:t>
            </w:r>
            <w:r w:rsidR="00BC2FA9">
              <w:rPr>
                <w:bCs/>
                <w:iCs/>
              </w:rPr>
              <w:t xml:space="preserve"> </w:t>
            </w:r>
            <w:r>
              <w:rPr>
                <w:bCs/>
                <w:iCs/>
              </w:rPr>
              <w:t>#</w:t>
            </w:r>
            <w:r w:rsidR="00BC2FA9">
              <w:rPr>
                <w:bCs/>
                <w:iCs/>
              </w:rPr>
              <w:t>2</w:t>
            </w:r>
          </w:p>
        </w:tc>
        <w:tc>
          <w:tcPr>
            <w:tcW w:w="3723" w:type="dxa"/>
            <w:vAlign w:val="center"/>
          </w:tcPr>
          <w:p w14:paraId="51CFC5F7" w14:textId="77777777" w:rsidR="000B0710" w:rsidRPr="000B174C" w:rsidRDefault="00BC2FA9" w:rsidP="00BC2FA9">
            <w:pPr>
              <w:jc w:val="center"/>
              <w:rPr>
                <w:color w:val="000000" w:themeColor="text1"/>
              </w:rPr>
            </w:pPr>
            <w:r w:rsidRPr="000B174C">
              <w:rPr>
                <w:rFonts w:hint="eastAsia"/>
                <w:color w:val="000000" w:themeColor="text1"/>
              </w:rPr>
              <w:t>GCGACGUGAGGUAUAUGAC</w:t>
            </w:r>
          </w:p>
        </w:tc>
      </w:tr>
      <w:tr w:rsidR="000B0710" w:rsidRPr="00776FF3" w14:paraId="6B3E6224" w14:textId="77777777" w:rsidTr="000B174C">
        <w:trPr>
          <w:trHeight w:val="395"/>
        </w:trPr>
        <w:tc>
          <w:tcPr>
            <w:tcW w:w="1271" w:type="dxa"/>
            <w:vAlign w:val="center"/>
          </w:tcPr>
          <w:p w14:paraId="02975B10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  <w:vAlign w:val="center"/>
          </w:tcPr>
          <w:p w14:paraId="038D2AEA" w14:textId="77777777" w:rsidR="000B0710" w:rsidRPr="00776FF3" w:rsidRDefault="00BC2FA9" w:rsidP="00BC2FA9">
            <w:pPr>
              <w:autoSpaceDE w:val="0"/>
              <w:autoSpaceDN w:val="0"/>
              <w:adjustRightInd w:val="0"/>
              <w:spacing w:after="240"/>
              <w:jc w:val="center"/>
            </w:pPr>
            <w:r w:rsidRPr="00776FF3">
              <w:t xml:space="preserve">STAT3 </w:t>
            </w:r>
            <w:r w:rsidRPr="00776FF3">
              <w:rPr>
                <w:bCs/>
                <w:iCs/>
              </w:rPr>
              <w:t>siRNA</w:t>
            </w:r>
            <w:r>
              <w:rPr>
                <w:bCs/>
                <w:iCs/>
              </w:rPr>
              <w:t xml:space="preserve"> #</w:t>
            </w:r>
            <w:r>
              <w:rPr>
                <w:bCs/>
                <w:iCs/>
              </w:rPr>
              <w:t>3</w:t>
            </w:r>
          </w:p>
        </w:tc>
        <w:tc>
          <w:tcPr>
            <w:tcW w:w="3723" w:type="dxa"/>
            <w:vAlign w:val="center"/>
          </w:tcPr>
          <w:p w14:paraId="59B40C08" w14:textId="77777777" w:rsidR="000B0710" w:rsidRPr="000B174C" w:rsidRDefault="00BC2FA9" w:rsidP="00BC2FA9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0B174C">
              <w:rPr>
                <w:rFonts w:hint="eastAsia"/>
                <w:color w:val="000000" w:themeColor="text1"/>
              </w:rPr>
              <w:t>GGAACAACAUUAGAACAGC</w:t>
            </w:r>
          </w:p>
        </w:tc>
      </w:tr>
      <w:tr w:rsidR="000B0710" w:rsidRPr="00776FF3" w14:paraId="6CFEBDF1" w14:textId="77777777" w:rsidTr="000B174C">
        <w:trPr>
          <w:trHeight w:val="384"/>
        </w:trPr>
        <w:tc>
          <w:tcPr>
            <w:tcW w:w="1271" w:type="dxa"/>
            <w:vAlign w:val="center"/>
          </w:tcPr>
          <w:p w14:paraId="5347E86D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  <w:vAlign w:val="center"/>
          </w:tcPr>
          <w:p w14:paraId="08AC866D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  <w:r w:rsidRPr="00776FF3">
              <w:t>Negative control siRNA</w:t>
            </w:r>
          </w:p>
        </w:tc>
        <w:tc>
          <w:tcPr>
            <w:tcW w:w="3723" w:type="dxa"/>
            <w:vAlign w:val="center"/>
          </w:tcPr>
          <w:p w14:paraId="5DADBB7E" w14:textId="77777777" w:rsidR="000B0710" w:rsidRPr="00776FF3" w:rsidRDefault="000B0710" w:rsidP="00BC2FA9">
            <w:pPr>
              <w:autoSpaceDE w:val="0"/>
              <w:autoSpaceDN w:val="0"/>
              <w:adjustRightInd w:val="0"/>
              <w:spacing w:after="240"/>
              <w:jc w:val="center"/>
            </w:pPr>
            <w:r w:rsidRPr="00776FF3">
              <w:t>UUCUCCGAACGUGUCACGUTT</w:t>
            </w:r>
          </w:p>
        </w:tc>
      </w:tr>
      <w:tr w:rsidR="00F81BA9" w:rsidRPr="00776FF3" w14:paraId="46EFE528" w14:textId="77777777" w:rsidTr="00F81BA9">
        <w:trPr>
          <w:trHeight w:val="605"/>
        </w:trPr>
        <w:tc>
          <w:tcPr>
            <w:tcW w:w="1271" w:type="dxa"/>
          </w:tcPr>
          <w:p w14:paraId="6A6C758A" w14:textId="04D2C35A" w:rsidR="00F81BA9" w:rsidRPr="00776FF3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</w:pPr>
            <w:r>
              <w:rPr>
                <w:rFonts w:hint="eastAsia"/>
                <w:bCs/>
                <w:iCs/>
              </w:rPr>
              <w:t>mi</w:t>
            </w:r>
            <w:r w:rsidRPr="00776FF3">
              <w:rPr>
                <w:bCs/>
                <w:iCs/>
              </w:rPr>
              <w:t>RNA</w:t>
            </w:r>
          </w:p>
        </w:tc>
        <w:tc>
          <w:tcPr>
            <w:tcW w:w="3182" w:type="dxa"/>
          </w:tcPr>
          <w:p w14:paraId="5DE6206C" w14:textId="77777777" w:rsidR="00F81BA9" w:rsidRPr="00776FF3" w:rsidRDefault="00F81BA9" w:rsidP="005F32AF">
            <w:pPr>
              <w:jc w:val="center"/>
            </w:pPr>
          </w:p>
        </w:tc>
        <w:tc>
          <w:tcPr>
            <w:tcW w:w="3723" w:type="dxa"/>
          </w:tcPr>
          <w:p w14:paraId="6076C1A6" w14:textId="77777777" w:rsidR="00F81BA9" w:rsidRPr="00776FF3" w:rsidRDefault="00F81BA9" w:rsidP="005F32AF">
            <w:pPr>
              <w:jc w:val="center"/>
            </w:pPr>
          </w:p>
        </w:tc>
      </w:tr>
      <w:tr w:rsidR="00F81BA9" w:rsidRPr="000B174C" w14:paraId="505028E8" w14:textId="77777777" w:rsidTr="00F81BA9">
        <w:trPr>
          <w:trHeight w:val="384"/>
        </w:trPr>
        <w:tc>
          <w:tcPr>
            <w:tcW w:w="1271" w:type="dxa"/>
          </w:tcPr>
          <w:p w14:paraId="7C36FFED" w14:textId="77777777" w:rsidR="00F81BA9" w:rsidRPr="00776FF3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</w:tcPr>
          <w:p w14:paraId="6505237A" w14:textId="4EA6EB8D" w:rsidR="00F81BA9" w:rsidRPr="00F81BA9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F81BA9">
              <w:rPr>
                <w:i/>
                <w:color w:val="000000" w:themeColor="text1"/>
              </w:rPr>
              <w:t>miR-519a</w:t>
            </w:r>
            <w:r w:rsidRPr="00F81BA9">
              <w:rPr>
                <w:rFonts w:hint="eastAsia"/>
                <w:color w:val="000000" w:themeColor="text1"/>
              </w:rPr>
              <w:t xml:space="preserve"> mimic</w:t>
            </w:r>
          </w:p>
        </w:tc>
        <w:tc>
          <w:tcPr>
            <w:tcW w:w="3723" w:type="dxa"/>
          </w:tcPr>
          <w:p w14:paraId="112EED3E" w14:textId="01E1706C" w:rsidR="00F81BA9" w:rsidRPr="00F81BA9" w:rsidRDefault="00F81BA9" w:rsidP="005F32AF">
            <w:pPr>
              <w:jc w:val="center"/>
              <w:rPr>
                <w:color w:val="000000" w:themeColor="text1"/>
              </w:rPr>
            </w:pPr>
            <w:r w:rsidRPr="00F81BA9">
              <w:rPr>
                <w:rFonts w:hint="eastAsia"/>
                <w:color w:val="000000" w:themeColor="text1"/>
              </w:rPr>
              <w:t>AAAGUGCAUCCUUUUAGAGUGU</w:t>
            </w:r>
          </w:p>
        </w:tc>
      </w:tr>
      <w:tr w:rsidR="00F81BA9" w:rsidRPr="000B174C" w14:paraId="7B2126E2" w14:textId="77777777" w:rsidTr="00F81BA9">
        <w:trPr>
          <w:trHeight w:val="384"/>
        </w:trPr>
        <w:tc>
          <w:tcPr>
            <w:tcW w:w="1271" w:type="dxa"/>
          </w:tcPr>
          <w:p w14:paraId="2E3E2DC4" w14:textId="77777777" w:rsidR="00F81BA9" w:rsidRPr="00776FF3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</w:tcPr>
          <w:p w14:paraId="226E77BF" w14:textId="441A03EC" w:rsidR="00F81BA9" w:rsidRPr="00F81BA9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F81BA9">
              <w:rPr>
                <w:rFonts w:hint="eastAsia"/>
                <w:color w:val="000000" w:themeColor="text1"/>
              </w:rPr>
              <w:t>mimic-NC</w:t>
            </w:r>
          </w:p>
        </w:tc>
        <w:tc>
          <w:tcPr>
            <w:tcW w:w="3723" w:type="dxa"/>
          </w:tcPr>
          <w:p w14:paraId="02F48F11" w14:textId="7E977189" w:rsidR="00F81BA9" w:rsidRPr="00F81BA9" w:rsidRDefault="00F81BA9" w:rsidP="005F32AF">
            <w:pPr>
              <w:jc w:val="center"/>
              <w:rPr>
                <w:color w:val="000000" w:themeColor="text1"/>
              </w:rPr>
            </w:pPr>
            <w:r w:rsidRPr="00F81BA9">
              <w:rPr>
                <w:rFonts w:hint="eastAsia"/>
                <w:color w:val="000000" w:themeColor="text1"/>
              </w:rPr>
              <w:t>UUCUCCGAACGUGUCACGUTT</w:t>
            </w:r>
          </w:p>
        </w:tc>
      </w:tr>
      <w:tr w:rsidR="00F81BA9" w:rsidRPr="000B174C" w14:paraId="7FFCC1AF" w14:textId="77777777" w:rsidTr="00F81BA9">
        <w:trPr>
          <w:trHeight w:val="395"/>
        </w:trPr>
        <w:tc>
          <w:tcPr>
            <w:tcW w:w="1271" w:type="dxa"/>
          </w:tcPr>
          <w:p w14:paraId="41DDB6A6" w14:textId="77777777" w:rsidR="00F81BA9" w:rsidRPr="00776FF3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</w:tcPr>
          <w:p w14:paraId="71B4C329" w14:textId="0DE2DEE0" w:rsidR="00F81BA9" w:rsidRPr="00F81BA9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F81BA9">
              <w:rPr>
                <w:i/>
                <w:color w:val="000000" w:themeColor="text1"/>
              </w:rPr>
              <w:t>miR-519a</w:t>
            </w:r>
            <w:r w:rsidRPr="00F81BA9">
              <w:rPr>
                <w:rFonts w:hint="eastAsia"/>
                <w:color w:val="000000" w:themeColor="text1"/>
              </w:rPr>
              <w:t xml:space="preserve"> </w:t>
            </w:r>
            <w:r w:rsidRPr="00F81BA9">
              <w:rPr>
                <w:color w:val="000000" w:themeColor="text1"/>
              </w:rPr>
              <w:t>inhibitor</w:t>
            </w:r>
          </w:p>
        </w:tc>
        <w:tc>
          <w:tcPr>
            <w:tcW w:w="3723" w:type="dxa"/>
          </w:tcPr>
          <w:p w14:paraId="3EAFF953" w14:textId="68C8424C" w:rsidR="00F81BA9" w:rsidRPr="00F81BA9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F81BA9">
              <w:rPr>
                <w:rFonts w:hint="eastAsia"/>
                <w:color w:val="000000" w:themeColor="text1"/>
              </w:rPr>
              <w:t>AAAGTGCATCCTTTTAGAGTGT</w:t>
            </w:r>
          </w:p>
        </w:tc>
      </w:tr>
      <w:tr w:rsidR="00F81BA9" w:rsidRPr="00776FF3" w14:paraId="486F8B21" w14:textId="77777777" w:rsidTr="00F81BA9">
        <w:trPr>
          <w:trHeight w:val="384"/>
        </w:trPr>
        <w:tc>
          <w:tcPr>
            <w:tcW w:w="1271" w:type="dxa"/>
          </w:tcPr>
          <w:p w14:paraId="1E9F634B" w14:textId="77777777" w:rsidR="00F81BA9" w:rsidRPr="00776FF3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</w:pPr>
          </w:p>
        </w:tc>
        <w:tc>
          <w:tcPr>
            <w:tcW w:w="3182" w:type="dxa"/>
          </w:tcPr>
          <w:p w14:paraId="63B0EC84" w14:textId="3A872909" w:rsidR="00F81BA9" w:rsidRPr="00F81BA9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F81BA9">
              <w:rPr>
                <w:color w:val="000000" w:themeColor="text1"/>
              </w:rPr>
              <w:t>inhibitor</w:t>
            </w:r>
            <w:r w:rsidRPr="00F81BA9">
              <w:rPr>
                <w:rFonts w:hint="eastAsia"/>
                <w:color w:val="000000" w:themeColor="text1"/>
              </w:rPr>
              <w:t>-NC</w:t>
            </w:r>
          </w:p>
        </w:tc>
        <w:tc>
          <w:tcPr>
            <w:tcW w:w="3723" w:type="dxa"/>
          </w:tcPr>
          <w:p w14:paraId="156E6D9B" w14:textId="71C4CB0F" w:rsidR="00F81BA9" w:rsidRPr="00F81BA9" w:rsidRDefault="00F81BA9" w:rsidP="005F32AF">
            <w:pPr>
              <w:autoSpaceDE w:val="0"/>
              <w:autoSpaceDN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F81BA9">
              <w:rPr>
                <w:rFonts w:hint="eastAsia"/>
                <w:color w:val="000000" w:themeColor="text1"/>
              </w:rPr>
              <w:t>CAGUACUUUUGUGUAGUACCA</w:t>
            </w:r>
          </w:p>
        </w:tc>
      </w:tr>
    </w:tbl>
    <w:p w14:paraId="03C9B958" w14:textId="77777777" w:rsidR="00330E08" w:rsidRDefault="00F81BA9">
      <w:bookmarkStart w:id="0" w:name="_GoBack"/>
      <w:bookmarkEnd w:id="0"/>
    </w:p>
    <w:sectPr w:rsidR="00330E08" w:rsidSect="00DE08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710"/>
    <w:rsid w:val="00036A11"/>
    <w:rsid w:val="00067158"/>
    <w:rsid w:val="0006794C"/>
    <w:rsid w:val="0007006D"/>
    <w:rsid w:val="00090CF2"/>
    <w:rsid w:val="000B0710"/>
    <w:rsid w:val="000B174C"/>
    <w:rsid w:val="000E6399"/>
    <w:rsid w:val="000F0520"/>
    <w:rsid w:val="00173AE7"/>
    <w:rsid w:val="00180AA4"/>
    <w:rsid w:val="001B3679"/>
    <w:rsid w:val="001F28CD"/>
    <w:rsid w:val="002224EA"/>
    <w:rsid w:val="00265422"/>
    <w:rsid w:val="002E2281"/>
    <w:rsid w:val="00301CA5"/>
    <w:rsid w:val="003F107B"/>
    <w:rsid w:val="00402C60"/>
    <w:rsid w:val="004175AC"/>
    <w:rsid w:val="004340BA"/>
    <w:rsid w:val="00444A89"/>
    <w:rsid w:val="00492605"/>
    <w:rsid w:val="00497055"/>
    <w:rsid w:val="004C163E"/>
    <w:rsid w:val="004C2369"/>
    <w:rsid w:val="004C5DEC"/>
    <w:rsid w:val="00504D8C"/>
    <w:rsid w:val="00532208"/>
    <w:rsid w:val="0055165E"/>
    <w:rsid w:val="00561483"/>
    <w:rsid w:val="005879F6"/>
    <w:rsid w:val="005C5345"/>
    <w:rsid w:val="0060629F"/>
    <w:rsid w:val="00627273"/>
    <w:rsid w:val="00633E87"/>
    <w:rsid w:val="0067404A"/>
    <w:rsid w:val="006809F3"/>
    <w:rsid w:val="006A213E"/>
    <w:rsid w:val="007051D6"/>
    <w:rsid w:val="0071581D"/>
    <w:rsid w:val="00756146"/>
    <w:rsid w:val="007835BF"/>
    <w:rsid w:val="00795C78"/>
    <w:rsid w:val="007A78C0"/>
    <w:rsid w:val="007C08A5"/>
    <w:rsid w:val="007C327E"/>
    <w:rsid w:val="007F0DA2"/>
    <w:rsid w:val="00822C78"/>
    <w:rsid w:val="0085002E"/>
    <w:rsid w:val="008A5FBD"/>
    <w:rsid w:val="008C4606"/>
    <w:rsid w:val="008D3194"/>
    <w:rsid w:val="00991544"/>
    <w:rsid w:val="00997163"/>
    <w:rsid w:val="009E2A78"/>
    <w:rsid w:val="00A43896"/>
    <w:rsid w:val="00A72E25"/>
    <w:rsid w:val="00AB18AB"/>
    <w:rsid w:val="00AC2CCF"/>
    <w:rsid w:val="00AE6DFA"/>
    <w:rsid w:val="00B14FE9"/>
    <w:rsid w:val="00B50732"/>
    <w:rsid w:val="00B63606"/>
    <w:rsid w:val="00BC2FA9"/>
    <w:rsid w:val="00BC3111"/>
    <w:rsid w:val="00BD1F9D"/>
    <w:rsid w:val="00BF2DB7"/>
    <w:rsid w:val="00C01F92"/>
    <w:rsid w:val="00C25CBA"/>
    <w:rsid w:val="00C634C1"/>
    <w:rsid w:val="00C73DEF"/>
    <w:rsid w:val="00CD0D6D"/>
    <w:rsid w:val="00D72CCF"/>
    <w:rsid w:val="00D7384A"/>
    <w:rsid w:val="00D76C76"/>
    <w:rsid w:val="00DB23DD"/>
    <w:rsid w:val="00DD2F57"/>
    <w:rsid w:val="00DE0842"/>
    <w:rsid w:val="00DE55FD"/>
    <w:rsid w:val="00E23A9A"/>
    <w:rsid w:val="00E41CBC"/>
    <w:rsid w:val="00E969C8"/>
    <w:rsid w:val="00EF1462"/>
    <w:rsid w:val="00F33622"/>
    <w:rsid w:val="00F355B2"/>
    <w:rsid w:val="00F81BA9"/>
    <w:rsid w:val="00F82345"/>
    <w:rsid w:val="00FA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DA0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B0710"/>
    <w:pPr>
      <w:spacing w:after="160" w:line="259" w:lineRule="auto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B0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4-01T14:32:00Z</dcterms:created>
  <dcterms:modified xsi:type="dcterms:W3CDTF">2018-04-01T14:58:00Z</dcterms:modified>
</cp:coreProperties>
</file>